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480"/>
        <w:tblW w:w="9067" w:type="dxa"/>
        <w:tblLook w:val="04A0" w:firstRow="1" w:lastRow="0" w:firstColumn="1" w:lastColumn="0" w:noHBand="0" w:noVBand="1"/>
      </w:tblPr>
      <w:tblGrid>
        <w:gridCol w:w="2122"/>
        <w:gridCol w:w="1736"/>
        <w:gridCol w:w="1736"/>
        <w:gridCol w:w="1736"/>
        <w:gridCol w:w="1737"/>
      </w:tblGrid>
      <w:tr w:rsidR="00E53C1E" w:rsidRPr="00E53C1E" w14:paraId="5F9251F5" w14:textId="77777777" w:rsidTr="009E7541">
        <w:trPr>
          <w:trHeight w:val="416"/>
        </w:trPr>
        <w:tc>
          <w:tcPr>
            <w:tcW w:w="2122" w:type="dxa"/>
            <w:vAlign w:val="center"/>
          </w:tcPr>
          <w:p w14:paraId="20983717" w14:textId="736107D5" w:rsidR="00E53C1E" w:rsidRPr="00E53C1E" w:rsidRDefault="00E53C1E" w:rsidP="009F1F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2" w:type="dxa"/>
            <w:gridSpan w:val="2"/>
            <w:vAlign w:val="center"/>
          </w:tcPr>
          <w:p w14:paraId="785927AC" w14:textId="77777777" w:rsidR="00E53C1E" w:rsidRPr="00E53C1E" w:rsidRDefault="00E53C1E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 strain</w:t>
            </w:r>
          </w:p>
        </w:tc>
        <w:tc>
          <w:tcPr>
            <w:tcW w:w="3473" w:type="dxa"/>
            <w:gridSpan w:val="2"/>
            <w:vAlign w:val="center"/>
          </w:tcPr>
          <w:p w14:paraId="7857E8FE" w14:textId="15EE7708" w:rsidR="00E53C1E" w:rsidRPr="00E53C1E" w:rsidRDefault="00E53C1E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al strain</w:t>
            </w:r>
          </w:p>
        </w:tc>
      </w:tr>
      <w:tr w:rsidR="009F1F36" w:rsidRPr="00E53C1E" w14:paraId="4E6CE3AE" w14:textId="77777777" w:rsidTr="00E53C1E">
        <w:tc>
          <w:tcPr>
            <w:tcW w:w="2122" w:type="dxa"/>
            <w:vAlign w:val="center"/>
          </w:tcPr>
          <w:p w14:paraId="214D7DC9" w14:textId="6C766E90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736" w:type="dxa"/>
          </w:tcPr>
          <w:p w14:paraId="34DF5BA4" w14:textId="4671184F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quired sample size</w:t>
            </w:r>
            <w:r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736" w:type="dxa"/>
          </w:tcPr>
          <w:p w14:paraId="77CB7153" w14:textId="2AAD28F3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power</w:t>
            </w:r>
            <w:r w:rsidR="00C038EC"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36" w:type="dxa"/>
          </w:tcPr>
          <w:p w14:paraId="52C779AF" w14:textId="150E892C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quired sample size</w:t>
            </w:r>
            <w:r w:rsidR="00C038EC"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737" w:type="dxa"/>
          </w:tcPr>
          <w:p w14:paraId="49940411" w14:textId="6A82E87C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power</w:t>
            </w:r>
            <w:r w:rsidR="00C038EC"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53C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F1F36" w:rsidRPr="00E53C1E" w14:paraId="44557EB9" w14:textId="77777777" w:rsidTr="00E53C1E">
        <w:tc>
          <w:tcPr>
            <w:tcW w:w="2122" w:type="dxa"/>
            <w:vAlign w:val="center"/>
          </w:tcPr>
          <w:p w14:paraId="0B5EFD3F" w14:textId="0442B967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L/R</w:t>
            </w:r>
          </w:p>
        </w:tc>
        <w:tc>
          <w:tcPr>
            <w:tcW w:w="1736" w:type="dxa"/>
            <w:vAlign w:val="center"/>
          </w:tcPr>
          <w:p w14:paraId="56261A2D" w14:textId="36768067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15 90</w:t>
            </w:r>
            <w:r w:rsidR="003F3BC9" w:rsidRPr="00E53C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14:paraId="0EC70458" w14:textId="3FCD86C0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736" w:type="dxa"/>
            <w:vAlign w:val="center"/>
          </w:tcPr>
          <w:p w14:paraId="03FE6F33" w14:textId="71E14B36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37" w:type="dxa"/>
            <w:vAlign w:val="center"/>
          </w:tcPr>
          <w:p w14:paraId="52FCB917" w14:textId="74D646E7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</w:tr>
      <w:tr w:rsidR="009F1F36" w:rsidRPr="00E53C1E" w14:paraId="6A728107" w14:textId="77777777" w:rsidTr="00E53C1E">
        <w:tc>
          <w:tcPr>
            <w:tcW w:w="2122" w:type="dxa"/>
            <w:vAlign w:val="center"/>
          </w:tcPr>
          <w:p w14:paraId="1EEB511B" w14:textId="0ECF53ED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S/E</w:t>
            </w:r>
          </w:p>
        </w:tc>
        <w:tc>
          <w:tcPr>
            <w:tcW w:w="1736" w:type="dxa"/>
            <w:vAlign w:val="center"/>
          </w:tcPr>
          <w:p w14:paraId="449340BD" w14:textId="222A7320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736" w:type="dxa"/>
            <w:vAlign w:val="center"/>
          </w:tcPr>
          <w:p w14:paraId="60277AE2" w14:textId="5BD578C8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736" w:type="dxa"/>
            <w:vAlign w:val="center"/>
          </w:tcPr>
          <w:p w14:paraId="65A22357" w14:textId="6F349FE2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737" w:type="dxa"/>
            <w:vAlign w:val="center"/>
          </w:tcPr>
          <w:p w14:paraId="1832A862" w14:textId="5B474DF9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9F1F36" w:rsidRPr="00E53C1E" w14:paraId="7823AA87" w14:textId="77777777" w:rsidTr="00E53C1E">
        <w:tc>
          <w:tcPr>
            <w:tcW w:w="2122" w:type="dxa"/>
            <w:vAlign w:val="center"/>
          </w:tcPr>
          <w:p w14:paraId="45CCEA0C" w14:textId="42D364B8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I-FABP (pg/mL)</w:t>
            </w:r>
          </w:p>
        </w:tc>
        <w:tc>
          <w:tcPr>
            <w:tcW w:w="1736" w:type="dxa"/>
            <w:vAlign w:val="center"/>
          </w:tcPr>
          <w:p w14:paraId="613B958A" w14:textId="65231C25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1736" w:type="dxa"/>
            <w:vAlign w:val="center"/>
          </w:tcPr>
          <w:p w14:paraId="45E4BE67" w14:textId="21DD5327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736" w:type="dxa"/>
            <w:vAlign w:val="center"/>
          </w:tcPr>
          <w:p w14:paraId="73694524" w14:textId="5628B40C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737" w:type="dxa"/>
            <w:vAlign w:val="center"/>
          </w:tcPr>
          <w:p w14:paraId="288E5A1C" w14:textId="74A76685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</w:tr>
      <w:tr w:rsidR="009F1F36" w:rsidRPr="00E53C1E" w14:paraId="0C2EF563" w14:textId="77777777" w:rsidTr="00E53C1E">
        <w:tc>
          <w:tcPr>
            <w:tcW w:w="2122" w:type="dxa"/>
            <w:vAlign w:val="center"/>
          </w:tcPr>
          <w:p w14:paraId="0B51EC64" w14:textId="42CBB478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LBP (ng/mL)</w:t>
            </w:r>
          </w:p>
        </w:tc>
        <w:tc>
          <w:tcPr>
            <w:tcW w:w="1736" w:type="dxa"/>
            <w:vAlign w:val="center"/>
          </w:tcPr>
          <w:p w14:paraId="60E668A8" w14:textId="7F99C18D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7322A" w:rsidRPr="00E53C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6" w:type="dxa"/>
            <w:vAlign w:val="center"/>
          </w:tcPr>
          <w:p w14:paraId="0249D4F2" w14:textId="3A5C64CF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77322A" w:rsidRPr="00E53C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36" w:type="dxa"/>
            <w:vAlign w:val="center"/>
          </w:tcPr>
          <w:p w14:paraId="657AE835" w14:textId="56AA1B6C" w:rsidR="009F1F36" w:rsidRPr="00E53C1E" w:rsidRDefault="006834DD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737" w:type="dxa"/>
            <w:vAlign w:val="center"/>
          </w:tcPr>
          <w:p w14:paraId="372B1E1C" w14:textId="1DC9CF8D" w:rsidR="009F1F36" w:rsidRPr="00E53C1E" w:rsidRDefault="006834DD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9F1F36" w:rsidRPr="00E53C1E" w14:paraId="6279CFA4" w14:textId="77777777" w:rsidTr="00E53C1E">
        <w:tc>
          <w:tcPr>
            <w:tcW w:w="2122" w:type="dxa"/>
            <w:vAlign w:val="center"/>
          </w:tcPr>
          <w:p w14:paraId="008888F2" w14:textId="1BD74054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VIP (ng/mL)</w:t>
            </w:r>
          </w:p>
        </w:tc>
        <w:tc>
          <w:tcPr>
            <w:tcW w:w="1736" w:type="dxa"/>
            <w:vAlign w:val="center"/>
          </w:tcPr>
          <w:p w14:paraId="10FA6550" w14:textId="6DD35E20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1736" w:type="dxa"/>
            <w:vAlign w:val="center"/>
          </w:tcPr>
          <w:p w14:paraId="710D66C8" w14:textId="0B061612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736" w:type="dxa"/>
            <w:vAlign w:val="center"/>
          </w:tcPr>
          <w:p w14:paraId="2A2CFF41" w14:textId="77D909F6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737" w:type="dxa"/>
            <w:vAlign w:val="center"/>
          </w:tcPr>
          <w:p w14:paraId="1B4934C3" w14:textId="5E844FC7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9F1F36" w:rsidRPr="00E53C1E" w14:paraId="35546EC4" w14:textId="77777777" w:rsidTr="00E53C1E">
        <w:tc>
          <w:tcPr>
            <w:tcW w:w="2122" w:type="dxa"/>
            <w:vAlign w:val="center"/>
          </w:tcPr>
          <w:p w14:paraId="761FA642" w14:textId="2BCB9D1A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f-Calprotectin (mg/kg)</w:t>
            </w:r>
          </w:p>
        </w:tc>
        <w:tc>
          <w:tcPr>
            <w:tcW w:w="1736" w:type="dxa"/>
            <w:vAlign w:val="center"/>
          </w:tcPr>
          <w:p w14:paraId="373A3075" w14:textId="34921C0B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36" w:type="dxa"/>
            <w:vAlign w:val="center"/>
          </w:tcPr>
          <w:p w14:paraId="4E61C35B" w14:textId="440AEE77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736" w:type="dxa"/>
            <w:vAlign w:val="center"/>
          </w:tcPr>
          <w:p w14:paraId="17906582" w14:textId="5C36CECD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37" w:type="dxa"/>
            <w:vAlign w:val="center"/>
          </w:tcPr>
          <w:p w14:paraId="1992F1D6" w14:textId="798CFF7C" w:rsidR="009F1F36" w:rsidRPr="00E53C1E" w:rsidRDefault="009F1F36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</w:tr>
      <w:tr w:rsidR="009F1F36" w:rsidRPr="00E53C1E" w14:paraId="607D5B2E" w14:textId="77777777" w:rsidTr="00E53C1E">
        <w:tc>
          <w:tcPr>
            <w:tcW w:w="2122" w:type="dxa"/>
            <w:vAlign w:val="center"/>
          </w:tcPr>
          <w:p w14:paraId="43B8731E" w14:textId="3D56A5F8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hs-CRP (mg/L)</w:t>
            </w:r>
          </w:p>
        </w:tc>
        <w:tc>
          <w:tcPr>
            <w:tcW w:w="1736" w:type="dxa"/>
            <w:vAlign w:val="center"/>
          </w:tcPr>
          <w:p w14:paraId="16251BEB" w14:textId="4D861312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1736" w:type="dxa"/>
            <w:vAlign w:val="center"/>
          </w:tcPr>
          <w:p w14:paraId="28ACCDEE" w14:textId="1A1F688C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736" w:type="dxa"/>
            <w:vAlign w:val="center"/>
          </w:tcPr>
          <w:p w14:paraId="0864E8D9" w14:textId="3FF0FA8B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37" w:type="dxa"/>
            <w:vAlign w:val="center"/>
          </w:tcPr>
          <w:p w14:paraId="224587F4" w14:textId="76053F24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</w:tr>
      <w:tr w:rsidR="009F1F36" w:rsidRPr="00E53C1E" w14:paraId="3317DE4E" w14:textId="77777777" w:rsidTr="00E53C1E">
        <w:tc>
          <w:tcPr>
            <w:tcW w:w="2122" w:type="dxa"/>
            <w:vAlign w:val="center"/>
          </w:tcPr>
          <w:p w14:paraId="728626C4" w14:textId="4029E56C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IL-6 (pg/mL)</w:t>
            </w:r>
          </w:p>
        </w:tc>
        <w:tc>
          <w:tcPr>
            <w:tcW w:w="1736" w:type="dxa"/>
            <w:vAlign w:val="center"/>
          </w:tcPr>
          <w:p w14:paraId="1F8A308E" w14:textId="20DDE77F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571E5" w:rsidRPr="00E53C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36" w:type="dxa"/>
            <w:vAlign w:val="center"/>
          </w:tcPr>
          <w:p w14:paraId="13757B19" w14:textId="287D0C54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4571E5" w:rsidRPr="00E53C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  <w:vAlign w:val="center"/>
          </w:tcPr>
          <w:p w14:paraId="1D003AD0" w14:textId="1157B447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37" w:type="dxa"/>
            <w:vAlign w:val="center"/>
          </w:tcPr>
          <w:p w14:paraId="2CDCF10A" w14:textId="50174D92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</w:tr>
      <w:tr w:rsidR="009F1F36" w:rsidRPr="00E53C1E" w14:paraId="20A17553" w14:textId="77777777" w:rsidTr="00E53C1E">
        <w:tc>
          <w:tcPr>
            <w:tcW w:w="2122" w:type="dxa"/>
            <w:vAlign w:val="center"/>
          </w:tcPr>
          <w:p w14:paraId="06DC1A7F" w14:textId="22534145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IL-8 (pg/mL)</w:t>
            </w:r>
          </w:p>
        </w:tc>
        <w:tc>
          <w:tcPr>
            <w:tcW w:w="1736" w:type="dxa"/>
            <w:vAlign w:val="center"/>
          </w:tcPr>
          <w:p w14:paraId="44F12359" w14:textId="5F12D144" w:rsidR="009F1F36" w:rsidRPr="00E53C1E" w:rsidRDefault="004571E5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736" w:type="dxa"/>
            <w:vAlign w:val="center"/>
          </w:tcPr>
          <w:p w14:paraId="71E5E36C" w14:textId="22ABC70C" w:rsidR="009F1F36" w:rsidRPr="00E53C1E" w:rsidRDefault="004571E5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736" w:type="dxa"/>
            <w:vAlign w:val="center"/>
          </w:tcPr>
          <w:p w14:paraId="1B529B20" w14:textId="11030F72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737" w:type="dxa"/>
            <w:vAlign w:val="center"/>
          </w:tcPr>
          <w:p w14:paraId="4B15DBE3" w14:textId="6023F15F" w:rsidR="009F1F36" w:rsidRPr="00E53C1E" w:rsidRDefault="003F3BC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9F1F36" w:rsidRPr="00E53C1E" w14:paraId="53B43F85" w14:textId="77777777" w:rsidTr="00E53C1E">
        <w:tc>
          <w:tcPr>
            <w:tcW w:w="2122" w:type="dxa"/>
            <w:vAlign w:val="center"/>
          </w:tcPr>
          <w:p w14:paraId="19419215" w14:textId="6EFBB028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IL-10 (pg/mL)</w:t>
            </w:r>
          </w:p>
        </w:tc>
        <w:tc>
          <w:tcPr>
            <w:tcW w:w="1736" w:type="dxa"/>
            <w:vAlign w:val="center"/>
          </w:tcPr>
          <w:p w14:paraId="038DDE03" w14:textId="1AFF6690" w:rsidR="009F1F36" w:rsidRPr="00E53C1E" w:rsidRDefault="0039547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736" w:type="dxa"/>
            <w:vAlign w:val="center"/>
          </w:tcPr>
          <w:p w14:paraId="748ADD46" w14:textId="20DD440D" w:rsidR="009F1F36" w:rsidRPr="00E53C1E" w:rsidRDefault="00395479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736" w:type="dxa"/>
            <w:vAlign w:val="center"/>
          </w:tcPr>
          <w:p w14:paraId="0E57AB83" w14:textId="49BB6CA1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737" w:type="dxa"/>
            <w:vAlign w:val="center"/>
          </w:tcPr>
          <w:p w14:paraId="545B756A" w14:textId="448794A0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9F1F36" w:rsidRPr="00E53C1E" w14:paraId="25972447" w14:textId="77777777" w:rsidTr="00E53C1E">
        <w:tc>
          <w:tcPr>
            <w:tcW w:w="2122" w:type="dxa"/>
            <w:vAlign w:val="center"/>
          </w:tcPr>
          <w:p w14:paraId="72E4DCC8" w14:textId="48A1E24C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IFN-y (pg/mL)</w:t>
            </w:r>
          </w:p>
        </w:tc>
        <w:tc>
          <w:tcPr>
            <w:tcW w:w="1736" w:type="dxa"/>
            <w:vAlign w:val="center"/>
          </w:tcPr>
          <w:p w14:paraId="50F6E4A2" w14:textId="741EC5C3" w:rsidR="009F1F36" w:rsidRPr="00E53C1E" w:rsidRDefault="00415B7F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36" w:type="dxa"/>
            <w:vAlign w:val="center"/>
          </w:tcPr>
          <w:p w14:paraId="2AADFDFC" w14:textId="1A63F18B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="00415B7F" w:rsidRPr="00E53C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36" w:type="dxa"/>
            <w:vAlign w:val="center"/>
          </w:tcPr>
          <w:p w14:paraId="6FF56BEF" w14:textId="7A4DAF80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737" w:type="dxa"/>
            <w:vAlign w:val="center"/>
          </w:tcPr>
          <w:p w14:paraId="353AA34A" w14:textId="211DF23B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9F1F36" w:rsidRPr="00E53C1E" w14:paraId="7E7FEBC7" w14:textId="77777777" w:rsidTr="00E53C1E">
        <w:tc>
          <w:tcPr>
            <w:tcW w:w="2122" w:type="dxa"/>
            <w:vAlign w:val="center"/>
          </w:tcPr>
          <w:p w14:paraId="012D2E6A" w14:textId="05734984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TNF-a (pg/mL)</w:t>
            </w:r>
          </w:p>
        </w:tc>
        <w:tc>
          <w:tcPr>
            <w:tcW w:w="1736" w:type="dxa"/>
            <w:vAlign w:val="center"/>
          </w:tcPr>
          <w:p w14:paraId="3D5A41A5" w14:textId="4BBA2DEC" w:rsidR="009F1F36" w:rsidRPr="00E53C1E" w:rsidRDefault="00415B7F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736" w:type="dxa"/>
            <w:vAlign w:val="center"/>
          </w:tcPr>
          <w:p w14:paraId="4A952611" w14:textId="1A17929D" w:rsidR="009F1F36" w:rsidRPr="00E53C1E" w:rsidRDefault="00415B7F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63371" w:rsidRPr="00E53C1E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736" w:type="dxa"/>
            <w:vAlign w:val="center"/>
          </w:tcPr>
          <w:p w14:paraId="56E23849" w14:textId="26C3F38E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1737" w:type="dxa"/>
            <w:vAlign w:val="center"/>
          </w:tcPr>
          <w:p w14:paraId="3F9627C1" w14:textId="18DA6425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9F1F36" w:rsidRPr="00E53C1E" w14:paraId="44FB6C62" w14:textId="77777777" w:rsidTr="00E53C1E">
        <w:tc>
          <w:tcPr>
            <w:tcW w:w="2122" w:type="dxa"/>
            <w:vAlign w:val="center"/>
          </w:tcPr>
          <w:p w14:paraId="56DCF1E4" w14:textId="32D80081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IL-4 (pg/mL)</w:t>
            </w:r>
          </w:p>
        </w:tc>
        <w:tc>
          <w:tcPr>
            <w:tcW w:w="1736" w:type="dxa"/>
            <w:vAlign w:val="center"/>
          </w:tcPr>
          <w:p w14:paraId="7538A4EC" w14:textId="4302D5C6" w:rsidR="009F1F36" w:rsidRPr="00E53C1E" w:rsidRDefault="00415B7F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736" w:type="dxa"/>
            <w:vAlign w:val="center"/>
          </w:tcPr>
          <w:p w14:paraId="191BF490" w14:textId="66E39B9C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415B7F" w:rsidRPr="00E53C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14:paraId="6081F155" w14:textId="74034B86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37" w:type="dxa"/>
            <w:vAlign w:val="center"/>
          </w:tcPr>
          <w:p w14:paraId="74142C7B" w14:textId="0AE47469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9F1F36" w:rsidRPr="00E53C1E" w14:paraId="4AED1137" w14:textId="77777777" w:rsidTr="00E53C1E">
        <w:tc>
          <w:tcPr>
            <w:tcW w:w="2122" w:type="dxa"/>
            <w:vAlign w:val="center"/>
          </w:tcPr>
          <w:p w14:paraId="142F8F3A" w14:textId="23982D81" w:rsidR="009F1F36" w:rsidRPr="00E53C1E" w:rsidRDefault="009F1F36" w:rsidP="009F1F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IL-5 (pg/mL)</w:t>
            </w:r>
          </w:p>
        </w:tc>
        <w:tc>
          <w:tcPr>
            <w:tcW w:w="1736" w:type="dxa"/>
            <w:vAlign w:val="center"/>
          </w:tcPr>
          <w:p w14:paraId="7F966DF2" w14:textId="66576DB1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5B7F" w:rsidRPr="00E53C1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36" w:type="dxa"/>
            <w:vAlign w:val="center"/>
          </w:tcPr>
          <w:p w14:paraId="4904E0DD" w14:textId="0CF3C6C4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415B7F" w:rsidRPr="00E53C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36" w:type="dxa"/>
            <w:vAlign w:val="center"/>
          </w:tcPr>
          <w:p w14:paraId="5B33532D" w14:textId="5522134C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37" w:type="dxa"/>
            <w:vAlign w:val="center"/>
          </w:tcPr>
          <w:p w14:paraId="5B0ADDD5" w14:textId="5D116787" w:rsidR="009F1F36" w:rsidRPr="00E53C1E" w:rsidRDefault="00F63371" w:rsidP="009F1F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C1E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</w:tr>
    </w:tbl>
    <w:p w14:paraId="6FEDA7CB" w14:textId="1ED5F506" w:rsidR="00E53C1E" w:rsidRPr="00E53C1E" w:rsidRDefault="009F1F36" w:rsidP="009F1F3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53C1E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E53C1E">
        <w:rPr>
          <w:rFonts w:ascii="Times New Roman" w:hAnsi="Times New Roman" w:cs="Times New Roman"/>
          <w:b/>
          <w:bCs/>
          <w:sz w:val="22"/>
          <w:szCs w:val="22"/>
        </w:rPr>
        <w:t>9</w:t>
      </w:r>
      <w:r w:rsidRPr="00E53C1E">
        <w:rPr>
          <w:rFonts w:ascii="Times New Roman" w:hAnsi="Times New Roman" w:cs="Times New Roman"/>
          <w:b/>
          <w:bCs/>
          <w:sz w:val="22"/>
          <w:szCs w:val="22"/>
        </w:rPr>
        <w:t xml:space="preserve"> Table: Post hoc power analyse</w:t>
      </w:r>
      <w:r w:rsidR="00E53C1E">
        <w:rPr>
          <w:rFonts w:ascii="Times New Roman" w:hAnsi="Times New Roman" w:cs="Times New Roman"/>
          <w:b/>
          <w:bCs/>
          <w:sz w:val="22"/>
          <w:szCs w:val="22"/>
        </w:rPr>
        <w:t>s</w:t>
      </w:r>
    </w:p>
    <w:p w14:paraId="3EE5D303" w14:textId="64E2E810" w:rsidR="009F1F36" w:rsidRPr="00E53C1E" w:rsidRDefault="009F1F36" w:rsidP="00E53C1E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E53C1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E53C1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ost hoc power analyses were performed using the actual mean values and standard deviations obtained in the study, based on a power of 80%, and a significance (alpha) level of 5% with two-sided testing. </w:t>
      </w:r>
      <w:r w:rsidRPr="00E53C1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E53C1E">
        <w:rPr>
          <w:rFonts w:ascii="Times New Roman" w:hAnsi="Times New Roman" w:cs="Times New Roman"/>
          <w:color w:val="000000" w:themeColor="text1"/>
          <w:sz w:val="22"/>
          <w:szCs w:val="22"/>
        </w:rPr>
        <w:t>Observed power was calculated using the actual sample sizes achieved in the study</w:t>
      </w:r>
      <w:r w:rsidR="00E53C1E" w:rsidRPr="00E53C1E">
        <w:rPr>
          <w:rFonts w:ascii="Times New Roman" w:hAnsi="Times New Roman" w:cs="Times New Roman"/>
          <w:color w:val="000000" w:themeColor="text1"/>
          <w:sz w:val="22"/>
          <w:szCs w:val="22"/>
        </w:rPr>
        <w:t>, assuming a power of 80%, and a significance (alpha) level of 5% with two-sided testing</w:t>
      </w:r>
      <w:r w:rsidRPr="00E53C1E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E53C1E" w:rsidRPr="00E53C1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53C1E" w:rsidRPr="00E53C1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L/R – lactulose/rhamnose excretion ratio. S/E – sucralose/erythritol excretion ratio. I-FABP – intestinal fatty acid-binding protein. LBP – lipopolysaccharide-binding protein. VIP - vasoactive intestinal polypeptide. f-Calprotectin – </w:t>
      </w:r>
      <w:proofErr w:type="spellStart"/>
      <w:r w:rsidR="00E53C1E" w:rsidRPr="00E53C1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aecal</w:t>
      </w:r>
      <w:proofErr w:type="spellEnd"/>
      <w:r w:rsidR="00E53C1E" w:rsidRPr="00E53C1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alprotectin. </w:t>
      </w:r>
      <w:proofErr w:type="spellStart"/>
      <w:r w:rsidR="00E53C1E" w:rsidRPr="00E53C1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hs</w:t>
      </w:r>
      <w:proofErr w:type="spellEnd"/>
      <w:r w:rsidR="00E53C1E" w:rsidRPr="00E53C1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-CRP – high sensitivity C-reactive protein. IL – interleukin. IFN-</w:t>
      </w:r>
      <w:r w:rsidR="00E53C1E" w:rsidRPr="00E53C1E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>γ</w:t>
      </w:r>
      <w:r w:rsidR="00E53C1E" w:rsidRPr="00E53C1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– interferon-gamma. TNF-</w:t>
      </w:r>
      <w:r w:rsidR="00E53C1E" w:rsidRPr="00E53C1E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>α</w:t>
      </w:r>
      <w:r w:rsidR="00E53C1E" w:rsidRPr="00E53C1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– </w:t>
      </w:r>
      <w:proofErr w:type="spellStart"/>
      <w:r w:rsidR="00E53C1E" w:rsidRPr="00E53C1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umour</w:t>
      </w:r>
      <w:proofErr w:type="spellEnd"/>
      <w:r w:rsidR="00E53C1E" w:rsidRPr="00E53C1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necrosis factor-alpha.</w:t>
      </w:r>
    </w:p>
    <w:sectPr w:rsidR="009F1F36" w:rsidRPr="00E53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F36"/>
    <w:rsid w:val="000443DA"/>
    <w:rsid w:val="00064B10"/>
    <w:rsid w:val="001B27F0"/>
    <w:rsid w:val="00213536"/>
    <w:rsid w:val="00395479"/>
    <w:rsid w:val="003F3BC9"/>
    <w:rsid w:val="00415B7F"/>
    <w:rsid w:val="004571E5"/>
    <w:rsid w:val="006834DD"/>
    <w:rsid w:val="0077322A"/>
    <w:rsid w:val="009F1F36"/>
    <w:rsid w:val="00BB3E47"/>
    <w:rsid w:val="00BC3A05"/>
    <w:rsid w:val="00C038EC"/>
    <w:rsid w:val="00C66EFB"/>
    <w:rsid w:val="00C819E0"/>
    <w:rsid w:val="00DD34B9"/>
    <w:rsid w:val="00DF0873"/>
    <w:rsid w:val="00E53C1E"/>
    <w:rsid w:val="00F6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CAE64C"/>
  <w15:chartTrackingRefBased/>
  <w15:docId w15:val="{5C29F85A-043E-6248-AFF9-94454ECC3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1F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F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F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F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F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F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F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F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F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F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F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F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F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F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F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F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F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F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F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F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1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F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F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1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oenig</dc:creator>
  <cp:keywords/>
  <dc:description/>
  <cp:lastModifiedBy>Julia Koenig</cp:lastModifiedBy>
  <cp:revision>11</cp:revision>
  <dcterms:created xsi:type="dcterms:W3CDTF">2024-08-20T07:07:00Z</dcterms:created>
  <dcterms:modified xsi:type="dcterms:W3CDTF">2024-09-05T08:57:00Z</dcterms:modified>
</cp:coreProperties>
</file>